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265" w:rsidRDefault="00385265">
      <w:bookmarkStart w:id="0" w:name="_GoBack"/>
      <w:bookmarkEnd w:id="0"/>
      <w:r w:rsidRPr="00385265">
        <w:t>Web appendix Figure 2. ROC curves associated with two sets of models defined in Web appendix Table 2</w:t>
      </w:r>
    </w:p>
    <w:p w:rsidR="00385265" w:rsidRDefault="00385265"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05E63BF1" wp14:editId="6C9633A9">
            <wp:simplePos x="0" y="0"/>
            <wp:positionH relativeFrom="column">
              <wp:posOffset>4980940</wp:posOffset>
            </wp:positionH>
            <wp:positionV relativeFrom="paragraph">
              <wp:posOffset>164938</wp:posOffset>
            </wp:positionV>
            <wp:extent cx="5080635" cy="6574790"/>
            <wp:effectExtent l="0" t="0" r="5715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635" cy="6574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85265">
        <w:t>A - Model 1:  Patient + Practice-level confounder variables (Conf.)</w:t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29A21135" wp14:editId="497AF7F1">
            <wp:simplePos x="0" y="0"/>
            <wp:positionH relativeFrom="column">
              <wp:posOffset>-248285</wp:posOffset>
            </wp:positionH>
            <wp:positionV relativeFrom="paragraph">
              <wp:posOffset>147261</wp:posOffset>
            </wp:positionV>
            <wp:extent cx="5086350" cy="6574790"/>
            <wp:effectExtent l="0" t="0" r="0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6574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ab/>
      </w:r>
      <w:r>
        <w:tab/>
      </w:r>
      <w:r>
        <w:tab/>
      </w:r>
      <w:r>
        <w:tab/>
      </w:r>
      <w:r w:rsidRPr="00385265">
        <w:t>B - Model 4:  Patient + Conf. + GPPS** + QOF**</w:t>
      </w:r>
    </w:p>
    <w:p w:rsidR="00200644" w:rsidRDefault="0038526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9F9020" wp14:editId="6468F6D0">
                <wp:simplePos x="0" y="0"/>
                <wp:positionH relativeFrom="column">
                  <wp:posOffset>6967855</wp:posOffset>
                </wp:positionH>
                <wp:positionV relativeFrom="paragraph">
                  <wp:posOffset>4921250</wp:posOffset>
                </wp:positionV>
                <wp:extent cx="2600325" cy="95250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9525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385265" w:rsidRDefault="00385265" w:rsidP="0038526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C-index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Brier Score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:rsidR="00385265" w:rsidRDefault="00385265" w:rsidP="0038526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tage I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67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14 </w:t>
                            </w:r>
                          </w:p>
                          <w:p w:rsidR="00385265" w:rsidRDefault="00385265" w:rsidP="0038526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tage II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68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16 </w:t>
                            </w:r>
                          </w:p>
                          <w:p w:rsidR="00385265" w:rsidRDefault="00385265" w:rsidP="0038526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tage III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64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17 </w:t>
                            </w:r>
                          </w:p>
                          <w:p w:rsidR="00385265" w:rsidRDefault="00385265" w:rsidP="0038526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tage IV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58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24 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9F9020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548.65pt;margin-top:387.5pt;width:204.75pt;height:7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" filled="f" stroked="f">
                <v:textbox>
                  <w:txbxContent>
                    <w:p w:rsidR="00385265" w:rsidRDefault="00385265" w:rsidP="0038526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 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C-index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Brier Score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</w:p>
                    <w:p w:rsidR="00385265" w:rsidRDefault="00385265" w:rsidP="0038526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tage I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67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14 </w:t>
                      </w:r>
                    </w:p>
                    <w:p w:rsidR="00385265" w:rsidRDefault="00385265" w:rsidP="0038526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tage II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68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16 </w:t>
                      </w:r>
                    </w:p>
                    <w:p w:rsidR="00385265" w:rsidRDefault="00385265" w:rsidP="0038526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tage III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64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17 </w:t>
                      </w:r>
                    </w:p>
                    <w:p w:rsidR="00385265" w:rsidRDefault="00385265" w:rsidP="0038526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tage IV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58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24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E8BD7C" wp14:editId="50BA2226">
                <wp:simplePos x="0" y="0"/>
                <wp:positionH relativeFrom="column">
                  <wp:posOffset>1517473</wp:posOffset>
                </wp:positionH>
                <wp:positionV relativeFrom="paragraph">
                  <wp:posOffset>4987393</wp:posOffset>
                </wp:positionV>
                <wp:extent cx="2714625" cy="953135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4625" cy="9531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385265" w:rsidRDefault="00385265" w:rsidP="0038526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C-index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Brier Score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:rsidR="00385265" w:rsidRDefault="00385265" w:rsidP="0038526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tage I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66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>0.14</w:t>
                            </w:r>
                          </w:p>
                          <w:p w:rsidR="00385265" w:rsidRDefault="00385265" w:rsidP="0038526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tage II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67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16 </w:t>
                            </w:r>
                          </w:p>
                          <w:p w:rsidR="00385265" w:rsidRDefault="00385265" w:rsidP="0038526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tage III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63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17 </w:t>
                            </w:r>
                          </w:p>
                          <w:p w:rsidR="00385265" w:rsidRDefault="00385265" w:rsidP="0038526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tage IV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58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ab/>
                              <w:t xml:space="preserve">0.24 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E8BD7C" id="TextBox 3" o:spid="_x0000_s1027" type="#_x0000_t202" style="position:absolute;margin-left:119.5pt;margin-top:392.7pt;width:213.75pt;height:75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" filled="f" stroked="f">
                <v:textbox style="mso-fit-shape-to-text:t">
                  <w:txbxContent>
                    <w:p w:rsidR="00385265" w:rsidRDefault="00385265" w:rsidP="0038526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 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C-index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Brier Score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</w:p>
                    <w:p w:rsidR="00385265" w:rsidRDefault="00385265" w:rsidP="0038526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tage I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66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>0.14</w:t>
                      </w:r>
                    </w:p>
                    <w:p w:rsidR="00385265" w:rsidRDefault="00385265" w:rsidP="0038526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tage II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67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16 </w:t>
                      </w:r>
                    </w:p>
                    <w:p w:rsidR="00385265" w:rsidRDefault="00385265" w:rsidP="0038526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tage III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63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17 </w:t>
                      </w:r>
                    </w:p>
                    <w:p w:rsidR="00385265" w:rsidRDefault="00385265" w:rsidP="0038526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tage IV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58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ab/>
                        <w:t xml:space="preserve">0.24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00644" w:rsidSect="0038526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265"/>
    <w:rsid w:val="00200644"/>
    <w:rsid w:val="00385265"/>
    <w:rsid w:val="0038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2E22C1-EE00-4E12-93A6-83DBDCB11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52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8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8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aringe</dc:creator>
  <cp:keywords/>
  <dc:description/>
  <cp:lastModifiedBy>Camille Maringe</cp:lastModifiedBy>
  <cp:revision>2</cp:revision>
  <dcterms:created xsi:type="dcterms:W3CDTF">2018-05-01T14:50:00Z</dcterms:created>
  <dcterms:modified xsi:type="dcterms:W3CDTF">2018-05-01T14:50:00Z</dcterms:modified>
</cp:coreProperties>
</file>